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4BD5" w:rsidRPr="00492390" w:rsidRDefault="00337467" w:rsidP="00492390">
      <w:pPr>
        <w:spacing w:after="100"/>
        <w:rPr>
          <w:rFonts w:ascii="Calibri" w:hAnsi="Calibri" w:cs="Times New Roman"/>
          <w:b/>
          <w:sz w:val="22"/>
          <w:szCs w:val="22"/>
        </w:rPr>
      </w:pPr>
      <w:r w:rsidRPr="00492390">
        <w:rPr>
          <w:rFonts w:ascii="Calibri" w:hAnsi="Calibri" w:cs="Times New Roman"/>
          <w:b/>
          <w:sz w:val="22"/>
          <w:szCs w:val="22"/>
        </w:rPr>
        <w:t>T</w:t>
      </w:r>
      <w:r w:rsidR="00B0798D" w:rsidRPr="00492390">
        <w:rPr>
          <w:rFonts w:ascii="Calibri" w:hAnsi="Calibri" w:cs="Times New Roman"/>
          <w:b/>
          <w:sz w:val="22"/>
          <w:szCs w:val="22"/>
        </w:rPr>
        <w:t xml:space="preserve">able </w:t>
      </w:r>
      <w:r w:rsidRPr="00492390">
        <w:rPr>
          <w:rFonts w:ascii="Calibri" w:hAnsi="Calibri" w:cs="Times New Roman"/>
          <w:b/>
          <w:sz w:val="22"/>
          <w:szCs w:val="22"/>
        </w:rPr>
        <w:t>S</w:t>
      </w:r>
      <w:r w:rsidR="0024492B" w:rsidRPr="00492390">
        <w:rPr>
          <w:rFonts w:ascii="Calibri" w:hAnsi="Calibri" w:cs="Times New Roman"/>
          <w:b/>
          <w:sz w:val="22"/>
          <w:szCs w:val="22"/>
        </w:rPr>
        <w:t>3</w:t>
      </w:r>
      <w:r w:rsidR="003C2B9B" w:rsidRPr="00492390">
        <w:rPr>
          <w:rFonts w:ascii="Calibri" w:hAnsi="Calibri" w:cs="Times New Roman"/>
          <w:b/>
          <w:sz w:val="22"/>
          <w:szCs w:val="22"/>
        </w:rPr>
        <w:t xml:space="preserve">. </w:t>
      </w:r>
      <w:proofErr w:type="gramStart"/>
      <w:r w:rsidR="00550DB3" w:rsidRPr="00492390">
        <w:rPr>
          <w:rFonts w:ascii="Calibri" w:hAnsi="Calibri" w:cs="Times New Roman"/>
          <w:b/>
          <w:sz w:val="22"/>
          <w:szCs w:val="22"/>
        </w:rPr>
        <w:t xml:space="preserve">Statistical </w:t>
      </w:r>
      <w:r w:rsidRPr="00492390">
        <w:rPr>
          <w:rFonts w:ascii="Calibri" w:hAnsi="Calibri" w:cs="Times New Roman"/>
          <w:b/>
          <w:sz w:val="22"/>
          <w:szCs w:val="22"/>
        </w:rPr>
        <w:t>analysis</w:t>
      </w:r>
      <w:r w:rsidR="00550DB3" w:rsidRPr="00492390">
        <w:rPr>
          <w:rFonts w:ascii="Calibri" w:hAnsi="Calibri" w:cs="Times New Roman"/>
          <w:b/>
          <w:sz w:val="22"/>
          <w:szCs w:val="22"/>
        </w:rPr>
        <w:t xml:space="preserve"> o</w:t>
      </w:r>
      <w:r w:rsidR="003B3DB8" w:rsidRPr="00492390">
        <w:rPr>
          <w:rFonts w:ascii="Calibri" w:hAnsi="Calibri" w:cs="Times New Roman"/>
          <w:b/>
          <w:sz w:val="22"/>
          <w:szCs w:val="22"/>
        </w:rPr>
        <w:t>f</w:t>
      </w:r>
      <w:r w:rsidR="00550DB3" w:rsidRPr="00492390">
        <w:rPr>
          <w:rFonts w:ascii="Calibri" w:hAnsi="Calibri" w:cs="Times New Roman"/>
          <w:b/>
          <w:sz w:val="22"/>
          <w:szCs w:val="22"/>
        </w:rPr>
        <w:t xml:space="preserve"> differential expression among</w:t>
      </w:r>
      <w:r w:rsidR="003B3DB8" w:rsidRPr="00492390">
        <w:rPr>
          <w:rFonts w:ascii="Calibri" w:hAnsi="Calibri" w:cs="Times New Roman"/>
          <w:b/>
          <w:sz w:val="22"/>
          <w:szCs w:val="22"/>
        </w:rPr>
        <w:t xml:space="preserve"> the termite</w:t>
      </w:r>
      <w:r w:rsidR="00D96D72" w:rsidRPr="00492390">
        <w:rPr>
          <w:rFonts w:ascii="Calibri" w:hAnsi="Calibri" w:cs="Times New Roman"/>
          <w:b/>
          <w:sz w:val="22"/>
          <w:szCs w:val="22"/>
        </w:rPr>
        <w:t xml:space="preserve"> castes</w:t>
      </w:r>
      <w:bookmarkStart w:id="0" w:name="_GoBack"/>
      <w:bookmarkEnd w:id="0"/>
      <w:r w:rsidR="00492390">
        <w:rPr>
          <w:rFonts w:ascii="Calibri" w:hAnsi="Calibri" w:cs="Times New Roman"/>
          <w:b/>
          <w:sz w:val="22"/>
          <w:szCs w:val="22"/>
        </w:rPr>
        <w:t>.</w:t>
      </w:r>
      <w:proofErr w:type="gramEnd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174"/>
        <w:gridCol w:w="2174"/>
        <w:gridCol w:w="2174"/>
        <w:gridCol w:w="2174"/>
      </w:tblGrid>
      <w:tr w:rsidR="00864BD5" w:rsidRPr="00492390" w:rsidTr="00864BD5">
        <w:trPr>
          <w:trHeight w:val="360"/>
          <w:jc w:val="center"/>
        </w:trPr>
        <w:tc>
          <w:tcPr>
            <w:tcW w:w="2174" w:type="dxa"/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2174" w:type="dxa"/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2174" w:type="dxa"/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2174" w:type="dxa"/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FDR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UBC9</w:t>
            </w:r>
          </w:p>
        </w:tc>
        <w:tc>
          <w:tcPr>
            <w:tcW w:w="2174" w:type="dxa"/>
            <w:tcBorders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3.800</w:t>
            </w:r>
          </w:p>
        </w:tc>
        <w:tc>
          <w:tcPr>
            <w:tcW w:w="2174" w:type="dxa"/>
            <w:tcBorders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bottom w:val="nil"/>
            </w:tcBorders>
            <w:noWrap/>
            <w:vAlign w:val="center"/>
            <w:hideMark/>
          </w:tcPr>
          <w:p w:rsidR="00864BD5" w:rsidRPr="00492390" w:rsidRDefault="00B96222" w:rsidP="004D375E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>0.001</w:t>
            </w:r>
            <w:r w:rsidR="004D375E"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 xml:space="preserve"> 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PA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0.1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222" w:rsidP="004D375E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>0.005</w:t>
            </w:r>
            <w:r w:rsidR="004D375E"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 xml:space="preserve"> 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MI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69.0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222" w:rsidP="004D375E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>&lt;0.001</w:t>
            </w:r>
            <w:r w:rsidR="004D375E"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PARP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4.4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222" w:rsidP="004D375E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>&lt;0.001</w:t>
            </w:r>
            <w:r w:rsidR="004D375E"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SNK2A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9.3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222" w:rsidP="004D375E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>&lt;0.001</w:t>
            </w:r>
            <w:r w:rsidR="004D375E"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FC3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0.0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222" w:rsidP="004D375E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>0.005</w:t>
            </w:r>
            <w:r w:rsidR="004D375E"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 xml:space="preserve"> 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RP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9.5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222" w:rsidP="004D375E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>&lt;0.001</w:t>
            </w:r>
            <w:r w:rsidR="004D375E"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AD23B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6.3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222" w:rsidP="004D375E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>0.024</w:t>
            </w:r>
            <w:r w:rsidR="004D375E"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 xml:space="preserve"> 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PLF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6.8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222" w:rsidP="004D375E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>0.019</w:t>
            </w:r>
            <w:r w:rsidR="004D375E"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 xml:space="preserve"> 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HUS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4.4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222" w:rsidP="004D375E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>&lt;0.001</w:t>
            </w:r>
            <w:r w:rsidR="004D375E"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POLG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7.7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50810" w:rsidP="004D375E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>&lt;0.001</w:t>
            </w:r>
            <w:r w:rsidR="004D375E"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NBS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74.0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50810" w:rsidP="004D375E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>&lt;0.001</w:t>
            </w:r>
            <w:r w:rsidR="004D375E"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XRCC3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9.5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50810" w:rsidP="004D375E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>0.006</w:t>
            </w:r>
            <w:r w:rsidR="004D375E"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 xml:space="preserve"> 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SSBP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7.1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50810" w:rsidP="004D375E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>0.017</w:t>
            </w:r>
            <w:r w:rsidR="004D375E"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 xml:space="preserve"> 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HK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0.0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50810" w:rsidP="004D375E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>&lt;0.001</w:t>
            </w:r>
            <w:r w:rsidR="004D375E"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LKBH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1.8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5081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>&lt;0.001</w:t>
            </w:r>
            <w:r w:rsidR="004D375E"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MERIT4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0.5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5081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>0.004</w:t>
            </w:r>
            <w:r w:rsidR="004D375E"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 xml:space="preserve"> 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MCPH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75.7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5081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>&lt;0.001</w:t>
            </w:r>
            <w:r w:rsidR="004D375E"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LKBH7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5.0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5081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>0.039</w:t>
            </w:r>
            <w:r w:rsidR="004D375E"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 xml:space="preserve"> 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2.2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5081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114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ERCC8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56.6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5081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>&lt;0.001</w:t>
            </w:r>
            <w:r w:rsidR="004D375E"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XRCC2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4.9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5081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>&lt;0.001</w:t>
            </w:r>
            <w:r w:rsidR="004D375E"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PTX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2.1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5081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>0.002</w:t>
            </w:r>
            <w:r w:rsidR="00340498"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 xml:space="preserve"> 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MAPK14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53.1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5081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>&lt;0.001</w:t>
            </w:r>
            <w:r w:rsidR="00340498"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NTHL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7.3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5081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>&lt;0.001</w:t>
            </w:r>
            <w:r w:rsidR="00340498"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SSRP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6.5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5081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>0.021</w:t>
            </w:r>
            <w:r w:rsidR="00340498"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 xml:space="preserve"> 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DCLRE1A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4.0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5081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>&lt;0.001</w:t>
            </w:r>
            <w:r w:rsidR="00340498" w:rsidRPr="00492390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MDC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.89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298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5081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EN5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3.0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5081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86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TEL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27.0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5081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&lt;0.001</w:t>
            </w:r>
            <w:r w:rsidR="008443AE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AD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2.9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50810" w:rsidP="00150810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&lt;0.001</w:t>
            </w:r>
            <w:r w:rsidR="008443AE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AD9A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0.4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5081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&lt;0.001</w:t>
            </w:r>
            <w:r w:rsidR="008443AE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AD5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1.4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5081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&lt;0.001</w:t>
            </w:r>
            <w:r w:rsidR="008443AE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DC6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76.7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5081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&lt;0.001</w:t>
            </w:r>
            <w:r w:rsidR="008443AE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GTF2H2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7.1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5081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&lt;0.001</w:t>
            </w:r>
            <w:r w:rsidR="008443AE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BRCA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65.0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5081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&lt;0.001</w:t>
            </w:r>
            <w:r w:rsidR="008443AE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BRA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.95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293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5081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GEN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13.0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5081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&lt;0.001</w:t>
            </w:r>
            <w:r w:rsidR="008443AE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XRCC4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5.0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5081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0.001</w:t>
            </w:r>
            <w:r w:rsidR="008443AE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DK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57.0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5081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&lt;0.001</w:t>
            </w:r>
            <w:r w:rsidR="008443AE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LKBH8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6.5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5081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0.021</w:t>
            </w:r>
            <w:r w:rsidR="008443AE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DDB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9.5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5081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&lt;0.001</w:t>
            </w:r>
            <w:r w:rsidR="008443AE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DCLRE1C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0.6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5081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204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TIM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91.2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5081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&lt;0.001</w:t>
            </w:r>
            <w:r w:rsidR="008443AE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MPG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8.6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5081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0.009</w:t>
            </w:r>
            <w:r w:rsidR="008443AE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POLI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77.3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976D9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5081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&lt;0.001</w:t>
            </w:r>
            <w:r w:rsidR="008443AE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FC5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9.4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 w:rsidR="001976D9"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5081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0.007</w:t>
            </w:r>
            <w:r w:rsidR="003E2B64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BRE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9.5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976D9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5081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&lt;0.001</w:t>
            </w:r>
            <w:r w:rsidR="003E2B64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SLX4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6.1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 w:rsidR="001976D9"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5081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0.025</w:t>
            </w:r>
            <w:r w:rsidR="003E2B64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AD51C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2.6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  <w:r w:rsidR="001976D9"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5081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0.010</w:t>
            </w:r>
            <w:r w:rsidR="003E2B64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MRE1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1.9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976D9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5081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0.002</w:t>
            </w:r>
            <w:r w:rsidR="003E2B64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AD18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1.2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  <w:r w:rsidR="001976D9"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150810"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.170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PCNA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6.0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976D9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5081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&lt;0.001</w:t>
            </w:r>
            <w:r w:rsidR="003E2B64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PIAS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5.49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24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5081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TAOK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8.3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8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5081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463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LKBH4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3.5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976D9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5081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&lt;0.001</w:t>
            </w:r>
            <w:r w:rsidR="003E2B64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XPC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2.0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5081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124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KU8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9.55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  <w:r w:rsidR="001976D9"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5081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300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FC4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9.27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  <w:r w:rsidR="001976D9"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5081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331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NF168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62.4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5081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&lt;0.001</w:t>
            </w:r>
            <w:r w:rsidR="003E2B64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DK2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9.7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15081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&lt;0.001</w:t>
            </w:r>
            <w:r w:rsidR="003E2B64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ECQL4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0.6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A71E7F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&lt;0.001</w:t>
            </w:r>
            <w:r w:rsidR="004040AC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AD51D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.54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472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A71E7F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  <w:r w:rsidR="00864BD5"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LIG4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5.2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A71E7F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0.001</w:t>
            </w:r>
            <w:r w:rsidR="004040AC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BLM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53.9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A71E7F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&lt;0.001</w:t>
            </w:r>
            <w:r w:rsidR="004040AC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HELQ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63.0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A71E7F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&lt;0.001</w:t>
            </w:r>
            <w:r w:rsidR="004040AC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TP53BP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6.2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A71E7F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&lt;0.001</w:t>
            </w:r>
            <w:r w:rsidR="004040AC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SHPRH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2.2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A71E7F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116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LKBH6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2.9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A71E7F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0.002</w:t>
            </w:r>
            <w:r w:rsidR="004040AC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PRIM2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65.0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A71E7F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&lt;0.001</w:t>
            </w:r>
            <w:r w:rsidR="004040AC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AD52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7.27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122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A71E7F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645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TOPBP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0.8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A71E7F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&lt;0.001</w:t>
            </w:r>
            <w:r w:rsidR="004040AC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ERCC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2.6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A71E7F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  <w:r w:rsidR="00864BD5"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FC2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2.2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A71E7F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0.002</w:t>
            </w:r>
            <w:r w:rsidR="004040AC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ERCC5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2.1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A71E7F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0.002</w:t>
            </w:r>
            <w:r w:rsidR="004040AC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ERCC6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6.5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A71E7F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0.022</w:t>
            </w:r>
            <w:r w:rsidR="004040AC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DCLRE1B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1.6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A71E7F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145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AD54-like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2.8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A71E7F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&lt;0.001</w:t>
            </w:r>
            <w:r w:rsidR="004040AC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MLH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6.2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A71E7F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0.024</w:t>
            </w:r>
            <w:r w:rsidR="004040AC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BRCA2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9.5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A71E7F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0.006</w:t>
            </w:r>
            <w:r w:rsidR="004040AC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HK2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05.0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A71E7F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&lt;0.001</w:t>
            </w:r>
            <w:r w:rsidR="004040AC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BRCC3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.97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41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A71E7F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SLX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4.6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A71E7F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0.046</w:t>
            </w:r>
            <w:r w:rsidR="004040AC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PMS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7.52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A71E7F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592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SCC3b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1.6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A71E7F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144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MSH4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2.7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A71E7F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&lt;0.001</w:t>
            </w:r>
            <w:r w:rsidR="004040AC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POLB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0.7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A71E7F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0.004</w:t>
            </w:r>
            <w:r w:rsidR="004040AC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HERC2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1.2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A71E7F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0.003</w:t>
            </w:r>
            <w:r w:rsidR="004040AC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SMARCAL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8.77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B96C4B"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.067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A71E7F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395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SCC3a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8.0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A71E7F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0.012</w:t>
            </w:r>
            <w:r w:rsidR="004040AC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PNKP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1.6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A71E7F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&lt;0.001</w:t>
            </w:r>
            <w:r w:rsidR="004040AC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MI2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.41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49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A71E7F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LKBH5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68.6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F31944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&lt;0.001</w:t>
            </w:r>
            <w:r w:rsidR="000A1CDE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XPF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.82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588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F31944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  <w:r w:rsidR="00864BD5"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LASPIN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95.7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F31944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&lt;0.001</w:t>
            </w:r>
            <w:r w:rsidR="000A1CDE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ERCC2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6.8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F31944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&lt;0.001</w:t>
            </w:r>
            <w:r w:rsidR="000A1CDE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MGMT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3.1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F31944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81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UBC13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1.9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F31944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&lt;0.001</w:t>
            </w:r>
            <w:r w:rsidR="000A1CDE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TR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51.4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F31944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&lt;0.001</w:t>
            </w:r>
            <w:r w:rsidR="000A1CDE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TM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6.2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F31944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0.024</w:t>
            </w:r>
            <w:r w:rsidR="000A1CDE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MSH6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3.0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F31944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86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MSH3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3.1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F31944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80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KU7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5.1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B96C4B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F31944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&lt;0.001</w:t>
            </w:r>
            <w:r w:rsidR="000A1CDE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NF8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.12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39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E230D4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  <w:r w:rsidR="00864BD5"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H2AFY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5.4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E230D4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&lt;0.001</w:t>
            </w:r>
            <w:r w:rsidR="00E7554F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ECT2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4.1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E230D4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&lt;0.001</w:t>
            </w:r>
            <w:r w:rsidR="00E7554F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ERCC3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2.5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E230D4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101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FANCM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2.8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E230D4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&lt;0.001</w:t>
            </w:r>
            <w:r w:rsidR="00E7554F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RY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4.6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E230D4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0.045</w:t>
            </w:r>
            <w:r w:rsidR="00E7554F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PMS2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8.27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82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E230D4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467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DDX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1.4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E230D4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0.003</w:t>
            </w:r>
            <w:r w:rsidR="00E7554F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XPA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7.16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128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E230D4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663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AD17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.76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439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E230D4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  <w:r w:rsidR="00864BD5"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AD51A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6.8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B96C4B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E230D4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&lt;0.001</w:t>
            </w:r>
            <w:r w:rsidR="00E7554F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EV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5.2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A93B56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E230D4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&lt;0.001</w:t>
            </w:r>
            <w:r w:rsidR="00E7554F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BRIP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50.1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A93B56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E230D4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&lt;0.001</w:t>
            </w:r>
            <w:r w:rsidR="00E7554F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NHEJ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2.0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E230D4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124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MAPKAPK2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63.1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A93B56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E230D4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&lt;0.001</w:t>
            </w:r>
            <w:r w:rsidR="00E7554F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FC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9.2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A93B56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E230D4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0.007</w:t>
            </w:r>
            <w:r w:rsidR="00E7554F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XRCC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7.48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A93B56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113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E230D4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602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POLH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0.8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A93B56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E230D4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0.004</w:t>
            </w:r>
            <w:r w:rsidR="00E7554F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MUS8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5.4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A93B56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E230D4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&lt;0.001</w:t>
            </w:r>
            <w:r w:rsidR="00E7554F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AD54B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0.5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A93B56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E230D4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217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BARD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9.0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A93B56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E230D4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0.008</w:t>
            </w:r>
            <w:r w:rsidR="00E7554F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EME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9.2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A93B56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E230D4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&lt;0.001</w:t>
            </w:r>
            <w:r w:rsidR="00E7554F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MLH3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68.0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A93B56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64BD5" w:rsidRPr="00492390" w:rsidRDefault="003453E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&lt;0.001</w:t>
            </w:r>
            <w:r w:rsidR="00E7554F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</w:tr>
      <w:tr w:rsidR="00864BD5" w:rsidRPr="00492390" w:rsidTr="00864BD5">
        <w:trPr>
          <w:trHeight w:val="360"/>
          <w:jc w:val="center"/>
        </w:trPr>
        <w:tc>
          <w:tcPr>
            <w:tcW w:w="2174" w:type="dxa"/>
            <w:tcBorders>
              <w:top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RKDC</w:t>
            </w:r>
          </w:p>
        </w:tc>
        <w:tc>
          <w:tcPr>
            <w:tcW w:w="2174" w:type="dxa"/>
            <w:tcBorders>
              <w:top w:val="nil"/>
            </w:tcBorders>
            <w:noWrap/>
            <w:vAlign w:val="center"/>
            <w:hideMark/>
          </w:tcPr>
          <w:p w:rsidR="00864BD5" w:rsidRPr="00492390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51.400</w:t>
            </w:r>
          </w:p>
        </w:tc>
        <w:tc>
          <w:tcPr>
            <w:tcW w:w="2174" w:type="dxa"/>
            <w:tcBorders>
              <w:top w:val="nil"/>
            </w:tcBorders>
            <w:noWrap/>
            <w:vAlign w:val="center"/>
            <w:hideMark/>
          </w:tcPr>
          <w:p w:rsidR="00864BD5" w:rsidRPr="00492390" w:rsidRDefault="00A93B56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4" w:type="dxa"/>
            <w:tcBorders>
              <w:top w:val="nil"/>
            </w:tcBorders>
            <w:noWrap/>
            <w:vAlign w:val="center"/>
            <w:hideMark/>
          </w:tcPr>
          <w:p w:rsidR="00864BD5" w:rsidRPr="00492390" w:rsidRDefault="003453E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&lt;0.001</w:t>
            </w:r>
            <w:r w:rsidR="00E7554F" w:rsidRPr="0049239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</w:tr>
    </w:tbl>
    <w:p w:rsidR="00864BD5" w:rsidRPr="00741293" w:rsidRDefault="00864BD5">
      <w:pPr>
        <w:rPr>
          <w:rFonts w:asciiTheme="majorHAnsi" w:hAnsiTheme="majorHAnsi" w:cstheme="majorHAnsi"/>
        </w:rPr>
      </w:pPr>
    </w:p>
    <w:p w:rsidR="003C2B9B" w:rsidRPr="00492390" w:rsidRDefault="00B40117">
      <w:pPr>
        <w:rPr>
          <w:rFonts w:ascii="Calibri" w:hAnsi="Calibri" w:cstheme="majorHAnsi"/>
          <w:sz w:val="20"/>
          <w:szCs w:val="20"/>
        </w:rPr>
      </w:pPr>
      <w:r w:rsidRPr="00492390">
        <w:rPr>
          <w:rFonts w:ascii="Calibri" w:hAnsi="Calibri" w:cstheme="majorHAnsi"/>
          <w:sz w:val="20"/>
          <w:szCs w:val="20"/>
        </w:rPr>
        <w:t xml:space="preserve">Comparison of normalized counts per million among castes was conducted using </w:t>
      </w:r>
      <w:r w:rsidR="00337467" w:rsidRPr="00492390">
        <w:rPr>
          <w:rFonts w:ascii="Calibri" w:hAnsi="Calibri" w:cstheme="majorHAnsi"/>
          <w:sz w:val="20"/>
          <w:szCs w:val="20"/>
        </w:rPr>
        <w:t xml:space="preserve">the </w:t>
      </w:r>
      <w:proofErr w:type="spellStart"/>
      <w:r w:rsidRPr="00492390">
        <w:rPr>
          <w:rFonts w:ascii="Calibri" w:hAnsi="Calibri" w:cstheme="majorHAnsi"/>
          <w:sz w:val="20"/>
          <w:szCs w:val="20"/>
        </w:rPr>
        <w:t>edgeR</w:t>
      </w:r>
      <w:proofErr w:type="spellEnd"/>
      <w:r w:rsidRPr="00492390">
        <w:rPr>
          <w:rFonts w:ascii="Calibri" w:hAnsi="Calibri" w:cstheme="majorHAnsi"/>
          <w:sz w:val="20"/>
          <w:szCs w:val="20"/>
        </w:rPr>
        <w:t xml:space="preserve"> package. </w:t>
      </w:r>
      <w:r w:rsidR="00741293" w:rsidRPr="00492390">
        <w:rPr>
          <w:rFonts w:ascii="Calibri" w:hAnsi="Calibri" w:cstheme="majorHAnsi"/>
          <w:sz w:val="20"/>
          <w:szCs w:val="20"/>
        </w:rPr>
        <w:t>B</w:t>
      </w:r>
      <w:r w:rsidRPr="00492390">
        <w:rPr>
          <w:rFonts w:ascii="Calibri" w:hAnsi="Calibri" w:cstheme="majorHAnsi"/>
          <w:sz w:val="20"/>
          <w:szCs w:val="20"/>
        </w:rPr>
        <w:t xml:space="preserve">old letters </w:t>
      </w:r>
      <w:r w:rsidR="00337467" w:rsidRPr="00492390">
        <w:rPr>
          <w:rFonts w:ascii="Calibri" w:hAnsi="Calibri" w:cstheme="majorHAnsi"/>
          <w:sz w:val="20"/>
          <w:szCs w:val="20"/>
        </w:rPr>
        <w:t>indicate</w:t>
      </w:r>
      <w:r w:rsidR="00741293" w:rsidRPr="00492390">
        <w:rPr>
          <w:rFonts w:ascii="Calibri" w:hAnsi="Calibri" w:cstheme="majorHAnsi"/>
          <w:sz w:val="20"/>
          <w:szCs w:val="20"/>
        </w:rPr>
        <w:t xml:space="preserve"> significant difference</w:t>
      </w:r>
      <w:r w:rsidR="000C01A6" w:rsidRPr="00492390">
        <w:rPr>
          <w:rFonts w:ascii="Calibri" w:hAnsi="Calibri" w:cstheme="majorHAnsi"/>
          <w:sz w:val="20"/>
          <w:szCs w:val="20"/>
        </w:rPr>
        <w:t>s</w:t>
      </w:r>
      <w:r w:rsidR="00741293" w:rsidRPr="00492390">
        <w:rPr>
          <w:rFonts w:ascii="Calibri" w:hAnsi="Calibri" w:cstheme="majorHAnsi"/>
          <w:sz w:val="20"/>
          <w:szCs w:val="20"/>
        </w:rPr>
        <w:t xml:space="preserve"> (</w:t>
      </w:r>
      <w:r w:rsidR="00B276C4" w:rsidRPr="00492390">
        <w:rPr>
          <w:rFonts w:ascii="Calibri" w:hAnsi="Calibri" w:cstheme="majorHAnsi"/>
          <w:sz w:val="20"/>
          <w:szCs w:val="20"/>
        </w:rPr>
        <w:t>*</w:t>
      </w:r>
      <w:r w:rsidR="00741293" w:rsidRPr="00492390">
        <w:rPr>
          <w:rFonts w:ascii="Calibri" w:hAnsi="Calibri" w:cstheme="majorHAnsi"/>
          <w:sz w:val="20"/>
          <w:szCs w:val="20"/>
        </w:rPr>
        <w:t>FDR &lt;</w:t>
      </w:r>
      <w:r w:rsidR="000C01A6" w:rsidRPr="00492390">
        <w:rPr>
          <w:rFonts w:ascii="Calibri" w:hAnsi="Calibri" w:cstheme="majorHAnsi"/>
          <w:sz w:val="20"/>
          <w:szCs w:val="20"/>
        </w:rPr>
        <w:t xml:space="preserve"> </w:t>
      </w:r>
      <w:r w:rsidRPr="00492390">
        <w:rPr>
          <w:rFonts w:ascii="Calibri" w:hAnsi="Calibri" w:cstheme="majorHAnsi"/>
          <w:sz w:val="20"/>
          <w:szCs w:val="20"/>
        </w:rPr>
        <w:t>0.05</w:t>
      </w:r>
      <w:r w:rsidR="00C75AFA" w:rsidRPr="00492390">
        <w:rPr>
          <w:rFonts w:ascii="Calibri" w:hAnsi="Calibri" w:cstheme="majorHAnsi"/>
          <w:sz w:val="20"/>
          <w:szCs w:val="20"/>
        </w:rPr>
        <w:t>, **FDR &lt;</w:t>
      </w:r>
      <w:r w:rsidR="000C01A6" w:rsidRPr="00492390">
        <w:rPr>
          <w:rFonts w:ascii="Calibri" w:hAnsi="Calibri" w:cstheme="majorHAnsi"/>
          <w:sz w:val="20"/>
          <w:szCs w:val="20"/>
        </w:rPr>
        <w:t xml:space="preserve"> </w:t>
      </w:r>
      <w:r w:rsidR="00C75AFA" w:rsidRPr="00492390">
        <w:rPr>
          <w:rFonts w:ascii="Calibri" w:hAnsi="Calibri" w:cstheme="majorHAnsi"/>
          <w:sz w:val="20"/>
          <w:szCs w:val="20"/>
        </w:rPr>
        <w:t>0.01, **FDR &lt;</w:t>
      </w:r>
      <w:r w:rsidR="000C01A6" w:rsidRPr="00492390">
        <w:rPr>
          <w:rFonts w:ascii="Calibri" w:hAnsi="Calibri" w:cstheme="majorHAnsi"/>
          <w:sz w:val="20"/>
          <w:szCs w:val="20"/>
        </w:rPr>
        <w:t xml:space="preserve"> </w:t>
      </w:r>
      <w:r w:rsidR="00B276C4" w:rsidRPr="00492390">
        <w:rPr>
          <w:rFonts w:ascii="Calibri" w:hAnsi="Calibri" w:cstheme="majorHAnsi"/>
          <w:sz w:val="20"/>
          <w:szCs w:val="20"/>
        </w:rPr>
        <w:t>0.001</w:t>
      </w:r>
      <w:r w:rsidRPr="00492390">
        <w:rPr>
          <w:rFonts w:ascii="Calibri" w:hAnsi="Calibri" w:cstheme="majorHAnsi"/>
          <w:sz w:val="20"/>
          <w:szCs w:val="20"/>
        </w:rPr>
        <w:t>). LR: likelihood ra</w:t>
      </w:r>
      <w:r w:rsidR="000921B7" w:rsidRPr="00492390">
        <w:rPr>
          <w:rFonts w:ascii="Calibri" w:hAnsi="Calibri" w:cstheme="majorHAnsi"/>
          <w:sz w:val="20"/>
          <w:szCs w:val="20"/>
        </w:rPr>
        <w:t>tio, FDR: false discovery rate.</w:t>
      </w:r>
    </w:p>
    <w:sectPr w:rsidR="003C2B9B" w:rsidRPr="00492390" w:rsidSect="005E7754">
      <w:footerReference w:type="even" r:id="rId6"/>
      <w:footerReference w:type="default" r:id="rId7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46F7" w:rsidRDefault="006046F7" w:rsidP="00550DB3">
      <w:r>
        <w:separator/>
      </w:r>
    </w:p>
  </w:endnote>
  <w:endnote w:type="continuationSeparator" w:id="0">
    <w:p w:rsidR="006046F7" w:rsidRDefault="006046F7" w:rsidP="00550DB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040AC" w:rsidRDefault="005B4501" w:rsidP="00B0037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040A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040AC" w:rsidRDefault="004040AC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040AC" w:rsidRDefault="005B4501" w:rsidP="00B0037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040A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92390">
      <w:rPr>
        <w:rStyle w:val="PageNumber"/>
        <w:noProof/>
      </w:rPr>
      <w:t>5</w:t>
    </w:r>
    <w:r>
      <w:rPr>
        <w:rStyle w:val="PageNumber"/>
      </w:rPr>
      <w:fldChar w:fldCharType="end"/>
    </w:r>
  </w:p>
  <w:p w:rsidR="004040AC" w:rsidRDefault="004040A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46F7" w:rsidRDefault="006046F7" w:rsidP="00550DB3">
      <w:r>
        <w:separator/>
      </w:r>
    </w:p>
  </w:footnote>
  <w:footnote w:type="continuationSeparator" w:id="0">
    <w:p w:rsidR="006046F7" w:rsidRDefault="006046F7" w:rsidP="00550DB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C2B9B"/>
    <w:rsid w:val="000921B7"/>
    <w:rsid w:val="000A1CDE"/>
    <w:rsid w:val="000A5F11"/>
    <w:rsid w:val="000C01A6"/>
    <w:rsid w:val="000D4ACD"/>
    <w:rsid w:val="00150810"/>
    <w:rsid w:val="00161470"/>
    <w:rsid w:val="00183BE9"/>
    <w:rsid w:val="001976D9"/>
    <w:rsid w:val="0024492B"/>
    <w:rsid w:val="00290068"/>
    <w:rsid w:val="00337467"/>
    <w:rsid w:val="00340498"/>
    <w:rsid w:val="003453E0"/>
    <w:rsid w:val="003B3DB8"/>
    <w:rsid w:val="003C2B9B"/>
    <w:rsid w:val="003E2B64"/>
    <w:rsid w:val="004040AC"/>
    <w:rsid w:val="00492390"/>
    <w:rsid w:val="004B510A"/>
    <w:rsid w:val="004D375E"/>
    <w:rsid w:val="00550DB3"/>
    <w:rsid w:val="005B4501"/>
    <w:rsid w:val="005E7754"/>
    <w:rsid w:val="006046F7"/>
    <w:rsid w:val="006B08E0"/>
    <w:rsid w:val="00741293"/>
    <w:rsid w:val="008443AE"/>
    <w:rsid w:val="00864BD5"/>
    <w:rsid w:val="008A49E2"/>
    <w:rsid w:val="009432CA"/>
    <w:rsid w:val="00A36725"/>
    <w:rsid w:val="00A71E7F"/>
    <w:rsid w:val="00A93B56"/>
    <w:rsid w:val="00AC4E17"/>
    <w:rsid w:val="00B00376"/>
    <w:rsid w:val="00B0798D"/>
    <w:rsid w:val="00B276C4"/>
    <w:rsid w:val="00B40117"/>
    <w:rsid w:val="00B96222"/>
    <w:rsid w:val="00B96C4B"/>
    <w:rsid w:val="00BD1843"/>
    <w:rsid w:val="00C75AFA"/>
    <w:rsid w:val="00C920B4"/>
    <w:rsid w:val="00CC588F"/>
    <w:rsid w:val="00D96D72"/>
    <w:rsid w:val="00E230D4"/>
    <w:rsid w:val="00E36727"/>
    <w:rsid w:val="00E7554F"/>
    <w:rsid w:val="00F319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06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2B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50DB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50DB3"/>
  </w:style>
  <w:style w:type="character" w:styleId="PageNumber">
    <w:name w:val="page number"/>
    <w:basedOn w:val="DefaultParagraphFont"/>
    <w:uiPriority w:val="99"/>
    <w:semiHidden/>
    <w:unhideWhenUsed/>
    <w:rsid w:val="00550DB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C2B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footer"/>
    <w:basedOn w:val="a"/>
    <w:link w:val="a5"/>
    <w:uiPriority w:val="99"/>
    <w:unhideWhenUsed/>
    <w:rsid w:val="00550DB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550DB3"/>
  </w:style>
  <w:style w:type="character" w:styleId="a6">
    <w:name w:val="page number"/>
    <w:basedOn w:val="a0"/>
    <w:uiPriority w:val="99"/>
    <w:semiHidden/>
    <w:unhideWhenUsed/>
    <w:rsid w:val="00550DB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46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07</Words>
  <Characters>3465</Characters>
  <Application>Microsoft Office Word</Application>
  <DocSecurity>0</DocSecurity>
  <Lines>28</Lines>
  <Paragraphs>8</Paragraphs>
  <ScaleCrop>false</ScaleCrop>
  <Company/>
  <LinksUpToDate>false</LinksUpToDate>
  <CharactersWithSpaces>40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三高 雄希</dc:creator>
  <cp:lastModifiedBy>Olga Krasnova</cp:lastModifiedBy>
  <cp:revision>3</cp:revision>
  <dcterms:created xsi:type="dcterms:W3CDTF">2018-10-03T16:33:00Z</dcterms:created>
  <dcterms:modified xsi:type="dcterms:W3CDTF">2018-10-05T08:12:00Z</dcterms:modified>
</cp:coreProperties>
</file>